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44ED4" w14:textId="77777777" w:rsidR="007D7B2E" w:rsidRDefault="007D7B2E" w:rsidP="007D7B2E">
      <w:r w:rsidRPr="00FA6A1E">
        <w:t>Table 2. Characteristics about the WBVE protocols and results on body composition parameters.</w:t>
      </w:r>
    </w:p>
    <w:tbl>
      <w:tblPr>
        <w:tblStyle w:val="Tabelacomgrade"/>
        <w:tblW w:w="14170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3119"/>
        <w:gridCol w:w="850"/>
        <w:gridCol w:w="2126"/>
        <w:gridCol w:w="993"/>
        <w:gridCol w:w="1842"/>
        <w:gridCol w:w="1701"/>
        <w:gridCol w:w="2268"/>
      </w:tblGrid>
      <w:tr w:rsidR="00AB50C5" w:rsidRPr="00891C08" w14:paraId="63E24A2D" w14:textId="77777777" w:rsidTr="002F3579">
        <w:trPr>
          <w:jc w:val="center"/>
        </w:trPr>
        <w:tc>
          <w:tcPr>
            <w:tcW w:w="1271" w:type="dxa"/>
            <w:vAlign w:val="center"/>
          </w:tcPr>
          <w:p w14:paraId="7E410A48" w14:textId="77777777" w:rsidR="003C21D8" w:rsidRPr="00D948D5" w:rsidRDefault="003C21D8" w:rsidP="00D54327">
            <w:pPr>
              <w:jc w:val="center"/>
              <w:rPr>
                <w:sz w:val="22"/>
              </w:rPr>
            </w:pPr>
            <w:bookmarkStart w:id="0" w:name="_Hlk102929851"/>
            <w:r w:rsidRPr="00D948D5">
              <w:rPr>
                <w:sz w:val="22"/>
              </w:rPr>
              <w:t>Study</w:t>
            </w:r>
          </w:p>
        </w:tc>
        <w:tc>
          <w:tcPr>
            <w:tcW w:w="3119" w:type="dxa"/>
          </w:tcPr>
          <w:p w14:paraId="1959E361" w14:textId="77777777" w:rsidR="00620544" w:rsidRDefault="00620544" w:rsidP="00620544">
            <w:pPr>
              <w:jc w:val="center"/>
            </w:pPr>
          </w:p>
          <w:p w14:paraId="336AF6F1" w14:textId="53AD8090" w:rsidR="003C21D8" w:rsidRPr="00810F20" w:rsidRDefault="00620544" w:rsidP="00620544">
            <w:r>
              <w:t xml:space="preserve">                   </w:t>
            </w:r>
            <w:r w:rsidR="003C21D8" w:rsidRPr="00B92137">
              <w:t>Aim</w:t>
            </w:r>
          </w:p>
        </w:tc>
        <w:tc>
          <w:tcPr>
            <w:tcW w:w="850" w:type="dxa"/>
            <w:vAlign w:val="center"/>
          </w:tcPr>
          <w:p w14:paraId="5119A815" w14:textId="77A402B7" w:rsidR="003C21D8" w:rsidRPr="00D948D5" w:rsidRDefault="003C21D8" w:rsidP="00D54327">
            <w:pPr>
              <w:jc w:val="center"/>
              <w:rPr>
                <w:sz w:val="22"/>
              </w:rPr>
            </w:pPr>
            <w:r w:rsidRPr="00D948D5">
              <w:rPr>
                <w:sz w:val="22"/>
              </w:rPr>
              <w:t>Weeks</w:t>
            </w:r>
          </w:p>
        </w:tc>
        <w:tc>
          <w:tcPr>
            <w:tcW w:w="2126" w:type="dxa"/>
            <w:vAlign w:val="center"/>
          </w:tcPr>
          <w:p w14:paraId="44DBEE4C" w14:textId="77777777" w:rsidR="003C21D8" w:rsidRPr="00D948D5" w:rsidRDefault="003C21D8" w:rsidP="00D54327">
            <w:pPr>
              <w:jc w:val="center"/>
              <w:rPr>
                <w:sz w:val="22"/>
              </w:rPr>
            </w:pPr>
            <w:r w:rsidRPr="00D948D5">
              <w:rPr>
                <w:sz w:val="22"/>
              </w:rPr>
              <w:t>Control group</w:t>
            </w:r>
          </w:p>
        </w:tc>
        <w:tc>
          <w:tcPr>
            <w:tcW w:w="993" w:type="dxa"/>
            <w:vAlign w:val="center"/>
          </w:tcPr>
          <w:p w14:paraId="4451BBB1" w14:textId="4B6F8DB2" w:rsidR="003C21D8" w:rsidRPr="00D948D5" w:rsidRDefault="009A495E" w:rsidP="00D54327">
            <w:pPr>
              <w:jc w:val="center"/>
              <w:rPr>
                <w:sz w:val="22"/>
              </w:rPr>
            </w:pPr>
            <w:r>
              <w:rPr>
                <w:sz w:val="22"/>
              </w:rPr>
              <w:t>E</w:t>
            </w:r>
            <w:r w:rsidRPr="009A495E">
              <w:rPr>
                <w:sz w:val="22"/>
              </w:rPr>
              <w:t>valuation device</w:t>
            </w:r>
          </w:p>
        </w:tc>
        <w:tc>
          <w:tcPr>
            <w:tcW w:w="1842" w:type="dxa"/>
            <w:vAlign w:val="center"/>
          </w:tcPr>
          <w:p w14:paraId="0E9A463A" w14:textId="77777777" w:rsidR="003C21D8" w:rsidRPr="00D948D5" w:rsidRDefault="003C21D8" w:rsidP="00D54327">
            <w:pPr>
              <w:jc w:val="center"/>
              <w:rPr>
                <w:sz w:val="22"/>
              </w:rPr>
            </w:pPr>
            <w:r w:rsidRPr="00D948D5">
              <w:rPr>
                <w:sz w:val="22"/>
              </w:rPr>
              <w:t>Assessment Time</w:t>
            </w:r>
          </w:p>
        </w:tc>
        <w:tc>
          <w:tcPr>
            <w:tcW w:w="1701" w:type="dxa"/>
            <w:vAlign w:val="center"/>
          </w:tcPr>
          <w:p w14:paraId="4F84D924" w14:textId="080764AC" w:rsidR="003C21D8" w:rsidRPr="00D948D5" w:rsidRDefault="003C21D8" w:rsidP="00D54327">
            <w:pPr>
              <w:jc w:val="center"/>
              <w:rPr>
                <w:sz w:val="22"/>
              </w:rPr>
            </w:pPr>
            <w:r w:rsidRPr="00D948D5">
              <w:rPr>
                <w:sz w:val="22"/>
              </w:rPr>
              <w:br/>
            </w:r>
            <w:r w:rsidR="00052950">
              <w:rPr>
                <w:sz w:val="22"/>
              </w:rPr>
              <w:t>B</w:t>
            </w:r>
            <w:r w:rsidR="00F10DE7">
              <w:rPr>
                <w:sz w:val="22"/>
              </w:rPr>
              <w:t>ody composition</w:t>
            </w:r>
            <w:r w:rsidR="00052950">
              <w:rPr>
                <w:sz w:val="22"/>
              </w:rPr>
              <w:t xml:space="preserve"> </w:t>
            </w:r>
            <w:r w:rsidR="00052950" w:rsidRPr="00D948D5">
              <w:rPr>
                <w:sz w:val="22"/>
              </w:rPr>
              <w:t>parameter</w:t>
            </w:r>
            <w:r w:rsidR="00052950">
              <w:rPr>
                <w:sz w:val="22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368B0B27" w14:textId="0453E390" w:rsidR="003C21D8" w:rsidRPr="00D948D5" w:rsidRDefault="003C21D8" w:rsidP="00D54327">
            <w:pPr>
              <w:jc w:val="center"/>
              <w:rPr>
                <w:sz w:val="22"/>
              </w:rPr>
            </w:pPr>
            <w:r>
              <w:rPr>
                <w:sz w:val="22"/>
              </w:rPr>
              <w:t>Results</w:t>
            </w:r>
          </w:p>
        </w:tc>
      </w:tr>
      <w:tr w:rsidR="00AB50C5" w:rsidRPr="00891C08" w14:paraId="6EE6D0DB" w14:textId="77777777" w:rsidTr="002F3579">
        <w:trPr>
          <w:trHeight w:val="2617"/>
          <w:jc w:val="center"/>
        </w:trPr>
        <w:tc>
          <w:tcPr>
            <w:tcW w:w="1271" w:type="dxa"/>
            <w:vAlign w:val="center"/>
          </w:tcPr>
          <w:p w14:paraId="7B448F77" w14:textId="77777777" w:rsidR="003C21D8" w:rsidRPr="008F2E49" w:rsidRDefault="003C21D8" w:rsidP="00D54327">
            <w:pPr>
              <w:jc w:val="center"/>
            </w:pPr>
            <w:r w:rsidRPr="008F2E49">
              <w:t>Bogaerts et al. 2007</w:t>
            </w:r>
          </w:p>
        </w:tc>
        <w:tc>
          <w:tcPr>
            <w:tcW w:w="3119" w:type="dxa"/>
          </w:tcPr>
          <w:p w14:paraId="7D923B35" w14:textId="77777777" w:rsidR="00187E33" w:rsidRDefault="00187E33" w:rsidP="00D54327">
            <w:pPr>
              <w:jc w:val="center"/>
            </w:pPr>
          </w:p>
          <w:p w14:paraId="0E41591A" w14:textId="14E70407" w:rsidR="003C21D8" w:rsidRPr="008F2E49" w:rsidRDefault="003C21D8" w:rsidP="00D54327">
            <w:pPr>
              <w:jc w:val="center"/>
            </w:pPr>
            <w:r w:rsidRPr="00B92137">
              <w:t>Measure the changes muscle mass in men between 60 and 80 years after 1 year of WBVE trainin</w:t>
            </w:r>
            <w:r w:rsidR="009B3153">
              <w:t>g</w:t>
            </w:r>
          </w:p>
        </w:tc>
        <w:tc>
          <w:tcPr>
            <w:tcW w:w="850" w:type="dxa"/>
            <w:vAlign w:val="center"/>
          </w:tcPr>
          <w:p w14:paraId="2C00D18A" w14:textId="77777777" w:rsidR="003C21D8" w:rsidRPr="008F2E49" w:rsidRDefault="003C21D8" w:rsidP="00D54327">
            <w:pPr>
              <w:jc w:val="center"/>
            </w:pPr>
            <w:r w:rsidRPr="008F2E49">
              <w:t>47</w:t>
            </w:r>
          </w:p>
        </w:tc>
        <w:tc>
          <w:tcPr>
            <w:tcW w:w="2126" w:type="dxa"/>
            <w:vAlign w:val="center"/>
          </w:tcPr>
          <w:p w14:paraId="00B3F25A" w14:textId="5AFFC52B" w:rsidR="003C21D8" w:rsidRPr="008F2E49" w:rsidRDefault="003C21D8" w:rsidP="002F3579">
            <w:r w:rsidRPr="008F2E49">
              <w:t>CG was repeatedly advised not to change</w:t>
            </w:r>
            <w:r w:rsidR="002F3579">
              <w:t xml:space="preserve"> </w:t>
            </w:r>
            <w:r w:rsidRPr="008F2E49">
              <w:t>lifestyle or physical activity during the project</w:t>
            </w:r>
          </w:p>
        </w:tc>
        <w:tc>
          <w:tcPr>
            <w:tcW w:w="993" w:type="dxa"/>
            <w:vAlign w:val="center"/>
          </w:tcPr>
          <w:p w14:paraId="12650BF0" w14:textId="77777777" w:rsidR="003C21D8" w:rsidRPr="008F2E49" w:rsidRDefault="003C21D8" w:rsidP="00D54327">
            <w:pPr>
              <w:jc w:val="center"/>
            </w:pPr>
            <w:r w:rsidRPr="008F2E49">
              <w:t>CT</w:t>
            </w:r>
          </w:p>
        </w:tc>
        <w:tc>
          <w:tcPr>
            <w:tcW w:w="1842" w:type="dxa"/>
            <w:vAlign w:val="center"/>
          </w:tcPr>
          <w:p w14:paraId="4987B43B" w14:textId="77777777" w:rsidR="003C21D8" w:rsidRPr="008F2E49" w:rsidRDefault="003C21D8" w:rsidP="00D54327">
            <w:pPr>
              <w:jc w:val="center"/>
            </w:pPr>
            <w:r w:rsidRPr="008F2E49">
              <w:t>Evaluated at baseline</w:t>
            </w:r>
          </w:p>
          <w:p w14:paraId="761A09B1" w14:textId="77777777" w:rsidR="003C21D8" w:rsidRPr="008F2E49" w:rsidRDefault="003C21D8" w:rsidP="00D54327">
            <w:pPr>
              <w:jc w:val="center"/>
            </w:pPr>
            <w:r w:rsidRPr="008F2E49">
              <w:t>and after 12 months.</w:t>
            </w:r>
          </w:p>
        </w:tc>
        <w:tc>
          <w:tcPr>
            <w:tcW w:w="1701" w:type="dxa"/>
            <w:vAlign w:val="center"/>
          </w:tcPr>
          <w:p w14:paraId="5FF2D41E" w14:textId="27B4EE63" w:rsidR="003C21D8" w:rsidRPr="008F2E49" w:rsidRDefault="001D419E" w:rsidP="00D54327">
            <w:pPr>
              <w:jc w:val="center"/>
            </w:pPr>
            <w:r>
              <w:t>M</w:t>
            </w:r>
            <w:r w:rsidR="003C21D8" w:rsidRPr="008F2E49">
              <w:t>uscle mass of the upper leg</w:t>
            </w:r>
          </w:p>
        </w:tc>
        <w:tc>
          <w:tcPr>
            <w:tcW w:w="2268" w:type="dxa"/>
            <w:vAlign w:val="center"/>
          </w:tcPr>
          <w:p w14:paraId="4F9AE353" w14:textId="4DD3219F" w:rsidR="003C21D8" w:rsidRPr="008F2E49" w:rsidRDefault="003C21D8" w:rsidP="009B3153">
            <w:pPr>
              <w:jc w:val="center"/>
            </w:pPr>
            <w:r w:rsidRPr="008E1404">
              <w:t>WBV training is as efficient as a fitness program to increase</w:t>
            </w:r>
            <w:r>
              <w:t xml:space="preserve"> muscle mass of the upper leg</w:t>
            </w:r>
          </w:p>
        </w:tc>
      </w:tr>
      <w:tr w:rsidR="00AB50C5" w:rsidRPr="0034399B" w14:paraId="317A4A17" w14:textId="77777777" w:rsidTr="002F3579">
        <w:trPr>
          <w:jc w:val="center"/>
        </w:trPr>
        <w:tc>
          <w:tcPr>
            <w:tcW w:w="1271" w:type="dxa"/>
            <w:vAlign w:val="center"/>
          </w:tcPr>
          <w:p w14:paraId="27E74CB5" w14:textId="5E503FCC" w:rsidR="003C21D8" w:rsidRPr="008F2E49" w:rsidRDefault="003C21D8" w:rsidP="00D54327">
            <w:pPr>
              <w:jc w:val="center"/>
            </w:pPr>
            <w:r w:rsidRPr="008F2E49">
              <w:t xml:space="preserve"> Machado et al. </w:t>
            </w:r>
            <w:r w:rsidRPr="008F2E49">
              <w:br/>
              <w:t>20</w:t>
            </w:r>
            <w:r w:rsidR="00EC2B30">
              <w:t>10</w:t>
            </w:r>
          </w:p>
        </w:tc>
        <w:tc>
          <w:tcPr>
            <w:tcW w:w="3119" w:type="dxa"/>
          </w:tcPr>
          <w:p w14:paraId="63090BE3" w14:textId="77777777" w:rsidR="00187E33" w:rsidRDefault="00187E33" w:rsidP="00D54327">
            <w:pPr>
              <w:jc w:val="center"/>
            </w:pPr>
          </w:p>
          <w:p w14:paraId="01BD01FD" w14:textId="5FD0A9A5" w:rsidR="003C21D8" w:rsidRPr="008F2E49" w:rsidRDefault="003C21D8" w:rsidP="00D54327">
            <w:pPr>
              <w:jc w:val="center"/>
            </w:pPr>
            <w:r w:rsidRPr="00B92137">
              <w:t xml:space="preserve">Measure the changes in muscle mass </w:t>
            </w:r>
            <w:r w:rsidRPr="00B92137">
              <w:br/>
              <w:t>tissue with 10 weeks of WBVE in older</w:t>
            </w:r>
            <w:r w:rsidRPr="00B92137">
              <w:br/>
              <w:t xml:space="preserve"> women</w:t>
            </w:r>
          </w:p>
        </w:tc>
        <w:tc>
          <w:tcPr>
            <w:tcW w:w="850" w:type="dxa"/>
            <w:vAlign w:val="center"/>
          </w:tcPr>
          <w:p w14:paraId="3CC73F2E" w14:textId="77777777" w:rsidR="003C21D8" w:rsidRPr="008F2E49" w:rsidRDefault="003C21D8" w:rsidP="00D54327">
            <w:pPr>
              <w:jc w:val="center"/>
            </w:pPr>
            <w:r w:rsidRPr="008F2E49">
              <w:t>10</w:t>
            </w:r>
          </w:p>
        </w:tc>
        <w:tc>
          <w:tcPr>
            <w:tcW w:w="2126" w:type="dxa"/>
            <w:vAlign w:val="center"/>
          </w:tcPr>
          <w:p w14:paraId="4AB20368" w14:textId="128D5437" w:rsidR="003C21D8" w:rsidRPr="008F2E49" w:rsidRDefault="003C21D8" w:rsidP="00954479">
            <w:r w:rsidRPr="008F2E49">
              <w:t>were requested</w:t>
            </w:r>
            <w:r w:rsidRPr="008F2E49">
              <w:br/>
              <w:t xml:space="preserve">not to change their lifestyle </w:t>
            </w:r>
            <w:r w:rsidRPr="008F2E49">
              <w:br/>
              <w:t xml:space="preserve">during the study </w:t>
            </w:r>
            <w:r w:rsidRPr="008F2E49">
              <w:br/>
              <w:t>or to engage in any new</w:t>
            </w:r>
            <w:r w:rsidRPr="008F2E49">
              <w:br/>
              <w:t>type of physical activity</w:t>
            </w:r>
          </w:p>
        </w:tc>
        <w:tc>
          <w:tcPr>
            <w:tcW w:w="993" w:type="dxa"/>
            <w:vAlign w:val="center"/>
          </w:tcPr>
          <w:p w14:paraId="2A399442" w14:textId="77777777" w:rsidR="003C21D8" w:rsidRPr="008F2E49" w:rsidRDefault="003C21D8" w:rsidP="00D54327">
            <w:pPr>
              <w:jc w:val="center"/>
            </w:pPr>
            <w:r w:rsidRPr="008F2E49">
              <w:t>CT</w:t>
            </w:r>
          </w:p>
        </w:tc>
        <w:tc>
          <w:tcPr>
            <w:tcW w:w="1842" w:type="dxa"/>
            <w:vAlign w:val="center"/>
          </w:tcPr>
          <w:p w14:paraId="6712EAD0" w14:textId="7CCB3F25" w:rsidR="003C21D8" w:rsidRPr="008F2E49" w:rsidRDefault="003C21D8" w:rsidP="00954479">
            <w:pPr>
              <w:jc w:val="center"/>
            </w:pPr>
            <w:r w:rsidRPr="008F2E49">
              <w:t>Baseline data (pretest) were collected during two testing sessions separated by 4 days; similar testing sessions were repeated 10 weeks after (post-test)</w:t>
            </w:r>
            <w:r w:rsidRPr="008F2E49">
              <w:br/>
              <w:t xml:space="preserve"> the training/control period.</w:t>
            </w:r>
          </w:p>
        </w:tc>
        <w:tc>
          <w:tcPr>
            <w:tcW w:w="1701" w:type="dxa"/>
            <w:vAlign w:val="center"/>
          </w:tcPr>
          <w:p w14:paraId="5BC719AF" w14:textId="77777777" w:rsidR="003C21D8" w:rsidRPr="008F2E49" w:rsidRDefault="003C21D8" w:rsidP="00D54327">
            <w:pPr>
              <w:jc w:val="center"/>
            </w:pPr>
            <w:r w:rsidRPr="008F2E49">
              <w:t>Muscle cross-sectional area</w:t>
            </w:r>
          </w:p>
        </w:tc>
        <w:tc>
          <w:tcPr>
            <w:tcW w:w="2268" w:type="dxa"/>
            <w:vAlign w:val="center"/>
          </w:tcPr>
          <w:p w14:paraId="00312C8A" w14:textId="2F24E933" w:rsidR="003C21D8" w:rsidRPr="008F2E49" w:rsidRDefault="003C21D8" w:rsidP="00D54327">
            <w:pPr>
              <w:jc w:val="center"/>
            </w:pPr>
            <w:r w:rsidRPr="00713614">
              <w:t>Thigh muscle cross-sectional area increased significantly after training in VM (8.7%) and BF (15.5%).</w:t>
            </w:r>
          </w:p>
        </w:tc>
      </w:tr>
      <w:tr w:rsidR="00AB50C5" w:rsidRPr="0034399B" w14:paraId="0FECA12B" w14:textId="77777777" w:rsidTr="002F3579">
        <w:trPr>
          <w:jc w:val="center"/>
        </w:trPr>
        <w:tc>
          <w:tcPr>
            <w:tcW w:w="1271" w:type="dxa"/>
            <w:vAlign w:val="center"/>
          </w:tcPr>
          <w:p w14:paraId="3B791F36" w14:textId="77777777" w:rsidR="003C21D8" w:rsidRPr="008F2E49" w:rsidRDefault="003C21D8" w:rsidP="00D54327">
            <w:pPr>
              <w:jc w:val="center"/>
            </w:pPr>
            <w:r w:rsidRPr="008F2E49">
              <w:lastRenderedPageBreak/>
              <w:t>Von Stengel et al. 2012</w:t>
            </w:r>
          </w:p>
        </w:tc>
        <w:tc>
          <w:tcPr>
            <w:tcW w:w="3119" w:type="dxa"/>
          </w:tcPr>
          <w:p w14:paraId="1B3F109C" w14:textId="77777777" w:rsidR="004B048C" w:rsidRDefault="004B048C" w:rsidP="004B048C">
            <w:pPr>
              <w:jc w:val="center"/>
            </w:pPr>
          </w:p>
          <w:p w14:paraId="5AB2F7E7" w14:textId="266C13C4" w:rsidR="003C21D8" w:rsidRPr="008F2E49" w:rsidRDefault="003C21D8" w:rsidP="004B048C">
            <w:pPr>
              <w:jc w:val="center"/>
            </w:pPr>
            <w:r w:rsidRPr="00B92137">
              <w:t>Verify if vibration stimulus</w:t>
            </w:r>
            <w:r w:rsidRPr="00B92137">
              <w:br/>
              <w:t>enhances the effect on neuromuscular performance and on body composition</w:t>
            </w:r>
          </w:p>
        </w:tc>
        <w:tc>
          <w:tcPr>
            <w:tcW w:w="850" w:type="dxa"/>
            <w:vAlign w:val="center"/>
          </w:tcPr>
          <w:p w14:paraId="677A76BC" w14:textId="77777777" w:rsidR="003C21D8" w:rsidRPr="008F2E49" w:rsidRDefault="003C21D8" w:rsidP="00D54327">
            <w:pPr>
              <w:jc w:val="center"/>
            </w:pPr>
            <w:r w:rsidRPr="008F2E49">
              <w:t>72</w:t>
            </w:r>
          </w:p>
        </w:tc>
        <w:tc>
          <w:tcPr>
            <w:tcW w:w="2126" w:type="dxa"/>
            <w:vAlign w:val="center"/>
          </w:tcPr>
          <w:p w14:paraId="53D5CB66" w14:textId="77777777" w:rsidR="003C21D8" w:rsidRPr="008F2E49" w:rsidRDefault="003C21D8" w:rsidP="00D54327">
            <w:pPr>
              <w:jc w:val="center"/>
            </w:pPr>
            <w:r w:rsidRPr="008F2E49">
              <w:t>performed a light physical exercise and relaxation</w:t>
            </w:r>
            <w:r w:rsidRPr="008F2E49">
              <w:br/>
              <w:t>program once a week in blocks of 10 weeks with breaks of 10 weeks between the blocks. Low-intensity, low-volume.</w:t>
            </w:r>
          </w:p>
        </w:tc>
        <w:tc>
          <w:tcPr>
            <w:tcW w:w="993" w:type="dxa"/>
            <w:vAlign w:val="center"/>
          </w:tcPr>
          <w:p w14:paraId="4BE8F9CC" w14:textId="77777777" w:rsidR="003C21D8" w:rsidRPr="008F2E49" w:rsidRDefault="003C21D8" w:rsidP="00D54327">
            <w:pPr>
              <w:jc w:val="center"/>
            </w:pPr>
            <w:r w:rsidRPr="008F2E49">
              <w:t>DXA</w:t>
            </w:r>
          </w:p>
        </w:tc>
        <w:tc>
          <w:tcPr>
            <w:tcW w:w="1842" w:type="dxa"/>
            <w:vAlign w:val="center"/>
          </w:tcPr>
          <w:p w14:paraId="43C3D69C" w14:textId="77777777" w:rsidR="003C21D8" w:rsidRPr="008F2E49" w:rsidRDefault="003C21D8" w:rsidP="00D54327">
            <w:pPr>
              <w:jc w:val="center"/>
            </w:pPr>
            <w:r w:rsidRPr="008F2E49">
              <w:t>Baseline (pre) and after 18 months.</w:t>
            </w:r>
          </w:p>
        </w:tc>
        <w:tc>
          <w:tcPr>
            <w:tcW w:w="1701" w:type="dxa"/>
            <w:vAlign w:val="center"/>
          </w:tcPr>
          <w:p w14:paraId="4B0CEDCC" w14:textId="042C50C9" w:rsidR="003C21D8" w:rsidRPr="008F2E49" w:rsidRDefault="003C21D8" w:rsidP="00584F26">
            <w:r w:rsidRPr="008F2E49">
              <w:t>Body fat (%</w:t>
            </w:r>
            <w:r w:rsidR="00584F26">
              <w:t>)</w:t>
            </w:r>
            <w:r w:rsidRPr="008F2E49">
              <w:br/>
            </w:r>
            <w:r w:rsidRPr="008F2E49">
              <w:br/>
              <w:t>Abdominal fat mass(kg)</w:t>
            </w:r>
            <w:r w:rsidRPr="008F2E49">
              <w:br/>
            </w:r>
            <w:r w:rsidRPr="008F2E49">
              <w:br/>
              <w:t>Lean body mass (kg)</w:t>
            </w:r>
          </w:p>
        </w:tc>
        <w:tc>
          <w:tcPr>
            <w:tcW w:w="2268" w:type="dxa"/>
            <w:vAlign w:val="center"/>
          </w:tcPr>
          <w:p w14:paraId="4A0B7DC1" w14:textId="4F734560" w:rsidR="003C21D8" w:rsidRPr="008F2E49" w:rsidRDefault="003C21D8" w:rsidP="00D54327">
            <w:pPr>
              <w:jc w:val="center"/>
            </w:pPr>
            <w:r>
              <w:t>In the TG lean body mass, total body fat, and abdominal fat were favorably affected, but no additive effects were generated by the vibration stimulus.</w:t>
            </w:r>
          </w:p>
        </w:tc>
      </w:tr>
      <w:tr w:rsidR="00AB50C5" w:rsidRPr="0034399B" w14:paraId="2BDA62D4" w14:textId="77777777" w:rsidTr="002F3579">
        <w:trPr>
          <w:trHeight w:val="2552"/>
          <w:jc w:val="center"/>
        </w:trPr>
        <w:tc>
          <w:tcPr>
            <w:tcW w:w="1271" w:type="dxa"/>
            <w:vAlign w:val="center"/>
          </w:tcPr>
          <w:p w14:paraId="03EF98E2" w14:textId="77777777" w:rsidR="003C21D8" w:rsidRPr="008F2E49" w:rsidRDefault="003C21D8" w:rsidP="00D54327">
            <w:pPr>
              <w:jc w:val="center"/>
            </w:pPr>
            <w:r w:rsidRPr="008F2E49">
              <w:t>Gómez-Cabello et al. 2013</w:t>
            </w:r>
          </w:p>
        </w:tc>
        <w:tc>
          <w:tcPr>
            <w:tcW w:w="3119" w:type="dxa"/>
          </w:tcPr>
          <w:p w14:paraId="7E0D5972" w14:textId="77777777" w:rsidR="00187E33" w:rsidRDefault="00187E33" w:rsidP="00D54327">
            <w:pPr>
              <w:jc w:val="center"/>
            </w:pPr>
          </w:p>
          <w:p w14:paraId="6346CBE0" w14:textId="4284DC89" w:rsidR="003C21D8" w:rsidRPr="008F2E49" w:rsidRDefault="003C21D8" w:rsidP="00D54327">
            <w:pPr>
              <w:jc w:val="center"/>
            </w:pPr>
            <w:r w:rsidRPr="00B92137">
              <w:t xml:space="preserve">Clarify whether a short-term WBVE training </w:t>
            </w:r>
            <w:r w:rsidRPr="00B92137">
              <w:br/>
              <w:t>has an effect on Lean mass in elderly men and women</w:t>
            </w:r>
          </w:p>
        </w:tc>
        <w:tc>
          <w:tcPr>
            <w:tcW w:w="850" w:type="dxa"/>
            <w:vAlign w:val="center"/>
          </w:tcPr>
          <w:p w14:paraId="41F2D9B0" w14:textId="77777777" w:rsidR="003C21D8" w:rsidRPr="008F2E49" w:rsidRDefault="003C21D8" w:rsidP="00D54327">
            <w:pPr>
              <w:jc w:val="center"/>
            </w:pPr>
            <w:r w:rsidRPr="008F2E49">
              <w:t>11</w:t>
            </w:r>
          </w:p>
        </w:tc>
        <w:tc>
          <w:tcPr>
            <w:tcW w:w="2126" w:type="dxa"/>
            <w:vAlign w:val="center"/>
          </w:tcPr>
          <w:p w14:paraId="42971468" w14:textId="77777777" w:rsidR="003C21D8" w:rsidRPr="008F2E49" w:rsidRDefault="003C21D8" w:rsidP="00D54327">
            <w:pPr>
              <w:jc w:val="center"/>
            </w:pPr>
            <w:r w:rsidRPr="008F2E49">
              <w:t>not participate in</w:t>
            </w:r>
            <w:r w:rsidRPr="008F2E49">
              <w:br/>
              <w:t xml:space="preserve"> any training and were asked not to change the</w:t>
            </w:r>
            <w:r w:rsidRPr="008F2E49">
              <w:br/>
              <w:t>lifestyle during   the project</w:t>
            </w:r>
          </w:p>
        </w:tc>
        <w:tc>
          <w:tcPr>
            <w:tcW w:w="993" w:type="dxa"/>
            <w:vAlign w:val="center"/>
          </w:tcPr>
          <w:p w14:paraId="38F6BE56" w14:textId="77777777" w:rsidR="003C21D8" w:rsidRPr="008F2E49" w:rsidRDefault="003C21D8" w:rsidP="00D54327">
            <w:pPr>
              <w:jc w:val="center"/>
            </w:pPr>
            <w:r w:rsidRPr="008F2E49">
              <w:t>DXA</w:t>
            </w:r>
          </w:p>
        </w:tc>
        <w:tc>
          <w:tcPr>
            <w:tcW w:w="1842" w:type="dxa"/>
            <w:vAlign w:val="center"/>
          </w:tcPr>
          <w:p w14:paraId="6CF0B9F0" w14:textId="77777777" w:rsidR="003C21D8" w:rsidRPr="008F2E49" w:rsidRDefault="003C21D8" w:rsidP="00D54327">
            <w:pPr>
              <w:jc w:val="center"/>
            </w:pPr>
            <w:r w:rsidRPr="008F2E49">
              <w:t>Baseline (pre-) before the 11 weeks of intervention and reassessed</w:t>
            </w:r>
            <w:r w:rsidRPr="008F2E49">
              <w:br/>
              <w:t>after the last session</w:t>
            </w:r>
          </w:p>
        </w:tc>
        <w:tc>
          <w:tcPr>
            <w:tcW w:w="1701" w:type="dxa"/>
            <w:vAlign w:val="center"/>
          </w:tcPr>
          <w:p w14:paraId="6A1A1E14" w14:textId="77777777" w:rsidR="003C21D8" w:rsidRPr="008F2E49" w:rsidRDefault="003C21D8" w:rsidP="00D54327">
            <w:pPr>
              <w:jc w:val="center"/>
            </w:pPr>
            <w:r w:rsidRPr="008F2E49">
              <w:t>Lean mass (Kg)</w:t>
            </w:r>
          </w:p>
        </w:tc>
        <w:tc>
          <w:tcPr>
            <w:tcW w:w="2268" w:type="dxa"/>
            <w:vAlign w:val="center"/>
          </w:tcPr>
          <w:p w14:paraId="0700C2B4" w14:textId="36848742" w:rsidR="003C21D8" w:rsidRPr="008F2E49" w:rsidRDefault="003C21D8" w:rsidP="00D54327">
            <w:pPr>
              <w:jc w:val="center"/>
            </w:pPr>
            <w:r>
              <w:t xml:space="preserve"> A short-term WBV</w:t>
            </w:r>
            <w:r w:rsidR="00E44FE1">
              <w:t>E</w:t>
            </w:r>
            <w:r>
              <w:t xml:space="preserve"> therapy is not enough to cause significant changes on LM </w:t>
            </w:r>
          </w:p>
        </w:tc>
      </w:tr>
      <w:tr w:rsidR="00AB50C5" w:rsidRPr="0034399B" w14:paraId="009C951D" w14:textId="77777777" w:rsidTr="002F3579">
        <w:trPr>
          <w:jc w:val="center"/>
        </w:trPr>
        <w:tc>
          <w:tcPr>
            <w:tcW w:w="1271" w:type="dxa"/>
            <w:vAlign w:val="center"/>
          </w:tcPr>
          <w:p w14:paraId="740E18DB" w14:textId="77777777" w:rsidR="003C21D8" w:rsidRPr="008F2E49" w:rsidRDefault="003C21D8" w:rsidP="00D54327">
            <w:pPr>
              <w:jc w:val="center"/>
            </w:pPr>
            <w:r w:rsidRPr="008F2E49">
              <w:t>Gómez-Cabello et al. 2016</w:t>
            </w:r>
          </w:p>
        </w:tc>
        <w:tc>
          <w:tcPr>
            <w:tcW w:w="3119" w:type="dxa"/>
          </w:tcPr>
          <w:p w14:paraId="01BF1FB0" w14:textId="77777777" w:rsidR="00187E33" w:rsidRDefault="003C21D8" w:rsidP="00D54327">
            <w:pPr>
              <w:jc w:val="center"/>
            </w:pPr>
            <w:r w:rsidRPr="00B92137">
              <w:t xml:space="preserve"> </w:t>
            </w:r>
          </w:p>
          <w:p w14:paraId="19FE672D" w14:textId="236C0316" w:rsidR="003C21D8" w:rsidRPr="008F2E49" w:rsidRDefault="003C21D8" w:rsidP="00D54327">
            <w:pPr>
              <w:jc w:val="center"/>
            </w:pPr>
            <w:r w:rsidRPr="00B92137">
              <w:t xml:space="preserve"> Tests WBVE </w:t>
            </w:r>
            <w:r w:rsidR="008053FC" w:rsidRPr="00B92137">
              <w:t>intervention has</w:t>
            </w:r>
            <w:r w:rsidRPr="00B92137">
              <w:t xml:space="preserve"> </w:t>
            </w:r>
            <w:r w:rsidR="008053FC" w:rsidRPr="00B92137">
              <w:t>any effect on</w:t>
            </w:r>
            <w:r w:rsidRPr="00B92137">
              <w:t xml:space="preserve"> total </w:t>
            </w:r>
            <w:r w:rsidR="008053FC" w:rsidRPr="00B92137">
              <w:t>and regional FM in men and women over the</w:t>
            </w:r>
            <w:r w:rsidRPr="00B92137">
              <w:t xml:space="preserve"> </w:t>
            </w:r>
            <w:r w:rsidR="008053FC" w:rsidRPr="00B92137">
              <w:t>age of 65</w:t>
            </w:r>
            <w:r w:rsidRPr="00B92137">
              <w:t xml:space="preserve">. </w:t>
            </w:r>
          </w:p>
        </w:tc>
        <w:tc>
          <w:tcPr>
            <w:tcW w:w="850" w:type="dxa"/>
            <w:vAlign w:val="center"/>
          </w:tcPr>
          <w:p w14:paraId="5833DB0C" w14:textId="77777777" w:rsidR="003C21D8" w:rsidRPr="008F2E49" w:rsidRDefault="003C21D8" w:rsidP="00D54327">
            <w:pPr>
              <w:jc w:val="center"/>
            </w:pPr>
            <w:r w:rsidRPr="008F2E49">
              <w:t>11</w:t>
            </w:r>
          </w:p>
        </w:tc>
        <w:tc>
          <w:tcPr>
            <w:tcW w:w="2126" w:type="dxa"/>
            <w:vAlign w:val="center"/>
          </w:tcPr>
          <w:p w14:paraId="1EECBD89" w14:textId="77777777" w:rsidR="003C21D8" w:rsidRPr="008F2E49" w:rsidRDefault="003C21D8" w:rsidP="00D54327">
            <w:pPr>
              <w:jc w:val="center"/>
            </w:pPr>
            <w:r w:rsidRPr="008F2E49">
              <w:t>did not participant in any training.</w:t>
            </w:r>
          </w:p>
        </w:tc>
        <w:tc>
          <w:tcPr>
            <w:tcW w:w="993" w:type="dxa"/>
            <w:vAlign w:val="center"/>
          </w:tcPr>
          <w:p w14:paraId="7B2FEDD5" w14:textId="77777777" w:rsidR="003C21D8" w:rsidRPr="008F2E49" w:rsidRDefault="003C21D8" w:rsidP="00D54327">
            <w:pPr>
              <w:jc w:val="center"/>
            </w:pPr>
            <w:r w:rsidRPr="008F2E49">
              <w:t>DXA</w:t>
            </w:r>
          </w:p>
        </w:tc>
        <w:tc>
          <w:tcPr>
            <w:tcW w:w="1842" w:type="dxa"/>
            <w:vAlign w:val="center"/>
          </w:tcPr>
          <w:p w14:paraId="78C40600" w14:textId="77777777" w:rsidR="003C21D8" w:rsidRPr="008F2E49" w:rsidRDefault="003C21D8" w:rsidP="00D54327">
            <w:pPr>
              <w:jc w:val="center"/>
            </w:pPr>
            <w:r w:rsidRPr="008F2E49">
              <w:t>Basiline and after 11 weeks of intervention</w:t>
            </w:r>
          </w:p>
        </w:tc>
        <w:tc>
          <w:tcPr>
            <w:tcW w:w="1701" w:type="dxa"/>
            <w:vAlign w:val="center"/>
          </w:tcPr>
          <w:p w14:paraId="1327377F" w14:textId="17A7F779" w:rsidR="003C21D8" w:rsidRPr="008F2E49" w:rsidRDefault="003C21D8" w:rsidP="00D54327">
            <w:pPr>
              <w:jc w:val="center"/>
            </w:pPr>
            <w:r w:rsidRPr="008F2E49">
              <w:t>FM total (</w:t>
            </w:r>
            <w:r w:rsidR="00F46F53" w:rsidRPr="008F2E49">
              <w:t xml:space="preserve">kg)  </w:t>
            </w:r>
            <w:r w:rsidRPr="008F2E49">
              <w:br/>
              <w:t>FM trunk (</w:t>
            </w:r>
            <w:proofErr w:type="gramStart"/>
            <w:r w:rsidR="00214C4C" w:rsidRPr="008F2E49">
              <w:t xml:space="preserve">kg)  </w:t>
            </w:r>
            <w:r w:rsidRPr="008F2E49">
              <w:t xml:space="preserve"> </w:t>
            </w:r>
            <w:proofErr w:type="gramEnd"/>
            <w:r w:rsidRPr="008F2E49">
              <w:t xml:space="preserve">           </w:t>
            </w:r>
            <w:r w:rsidRPr="008F2E49">
              <w:br/>
            </w:r>
            <w:r w:rsidRPr="008F2E49">
              <w:br/>
              <w:t xml:space="preserve">FM upper limbs (kg)                            </w:t>
            </w:r>
            <w:r w:rsidRPr="008F2E49">
              <w:br/>
            </w:r>
            <w:r w:rsidRPr="008F2E49">
              <w:br/>
              <w:t xml:space="preserve">FM lower limbs (kg)      </w:t>
            </w:r>
          </w:p>
        </w:tc>
        <w:tc>
          <w:tcPr>
            <w:tcW w:w="2268" w:type="dxa"/>
            <w:vAlign w:val="center"/>
          </w:tcPr>
          <w:p w14:paraId="339E6204" w14:textId="1493BBA2" w:rsidR="003C21D8" w:rsidRPr="008F2E49" w:rsidRDefault="003C21D8" w:rsidP="00F46F53">
            <w:r>
              <w:t>WBVE therapy was not an effective method for</w:t>
            </w:r>
            <w:r w:rsidR="00F46F53">
              <w:t xml:space="preserve"> </w:t>
            </w:r>
            <w:r>
              <w:t>reduced fat mass in older adults</w:t>
            </w:r>
          </w:p>
        </w:tc>
      </w:tr>
      <w:tr w:rsidR="00AB50C5" w:rsidRPr="0034399B" w14:paraId="254ADC15" w14:textId="77777777" w:rsidTr="002F3579">
        <w:trPr>
          <w:jc w:val="center"/>
        </w:trPr>
        <w:tc>
          <w:tcPr>
            <w:tcW w:w="1271" w:type="dxa"/>
            <w:vAlign w:val="center"/>
          </w:tcPr>
          <w:p w14:paraId="12112AEB" w14:textId="77777777" w:rsidR="003C21D8" w:rsidRPr="008F2E49" w:rsidRDefault="003C21D8" w:rsidP="00D54327">
            <w:pPr>
              <w:jc w:val="center"/>
            </w:pPr>
            <w:r w:rsidRPr="008F2E49">
              <w:t xml:space="preserve">Camacho-Cardenosa </w:t>
            </w:r>
            <w:r w:rsidRPr="008F2E49">
              <w:lastRenderedPageBreak/>
              <w:t>et al.</w:t>
            </w:r>
            <w:r w:rsidRPr="008F2E49">
              <w:br/>
              <w:t>2018</w:t>
            </w:r>
          </w:p>
        </w:tc>
        <w:tc>
          <w:tcPr>
            <w:tcW w:w="3119" w:type="dxa"/>
          </w:tcPr>
          <w:p w14:paraId="7771C763" w14:textId="7A8336CE" w:rsidR="003C21D8" w:rsidRPr="008F2E49" w:rsidRDefault="003C21D8" w:rsidP="00D54327">
            <w:pPr>
              <w:jc w:val="center"/>
            </w:pPr>
            <w:r w:rsidRPr="00B92137">
              <w:lastRenderedPageBreak/>
              <w:t>Assess the predictive</w:t>
            </w:r>
            <w:r w:rsidRPr="00B92137">
              <w:br/>
              <w:t xml:space="preserve">power of data-driven genetic predisposition scores on </w:t>
            </w:r>
            <w:r w:rsidRPr="00B92137">
              <w:lastRenderedPageBreak/>
              <w:t>baseline muscular phenotypes and</w:t>
            </w:r>
            <w:r w:rsidRPr="00B92137">
              <w:br/>
              <w:t>muscle adaptations to exercise in a healthy elderly population</w:t>
            </w:r>
          </w:p>
        </w:tc>
        <w:tc>
          <w:tcPr>
            <w:tcW w:w="850" w:type="dxa"/>
            <w:vAlign w:val="center"/>
          </w:tcPr>
          <w:p w14:paraId="70321721" w14:textId="77777777" w:rsidR="003C21D8" w:rsidRPr="008F2E49" w:rsidRDefault="003C21D8" w:rsidP="00D54327">
            <w:pPr>
              <w:jc w:val="center"/>
            </w:pPr>
            <w:r w:rsidRPr="008F2E49">
              <w:lastRenderedPageBreak/>
              <w:t>11</w:t>
            </w:r>
          </w:p>
        </w:tc>
        <w:tc>
          <w:tcPr>
            <w:tcW w:w="2126" w:type="dxa"/>
            <w:vAlign w:val="center"/>
          </w:tcPr>
          <w:p w14:paraId="0363DF20" w14:textId="77777777" w:rsidR="003C21D8" w:rsidRPr="008F2E49" w:rsidRDefault="003C21D8" w:rsidP="00D54327">
            <w:pPr>
              <w:jc w:val="center"/>
            </w:pPr>
            <w:r w:rsidRPr="008F2E49">
              <w:t>instructed to continue with their</w:t>
            </w:r>
            <w:r w:rsidRPr="008F2E49">
              <w:br/>
              <w:t xml:space="preserve">normal daily </w:t>
            </w:r>
            <w:r w:rsidRPr="008F2E49">
              <w:lastRenderedPageBreak/>
              <w:t>activities for the duration of the study</w:t>
            </w:r>
          </w:p>
        </w:tc>
        <w:tc>
          <w:tcPr>
            <w:tcW w:w="993" w:type="dxa"/>
            <w:vAlign w:val="center"/>
          </w:tcPr>
          <w:p w14:paraId="29738480" w14:textId="77777777" w:rsidR="003C21D8" w:rsidRPr="008F2E49" w:rsidRDefault="003C21D8" w:rsidP="00D54327">
            <w:pPr>
              <w:jc w:val="center"/>
            </w:pPr>
            <w:r w:rsidRPr="008F2E49">
              <w:lastRenderedPageBreak/>
              <w:t>DXA</w:t>
            </w:r>
          </w:p>
        </w:tc>
        <w:tc>
          <w:tcPr>
            <w:tcW w:w="1842" w:type="dxa"/>
            <w:vAlign w:val="center"/>
          </w:tcPr>
          <w:p w14:paraId="4FAEECFA" w14:textId="77777777" w:rsidR="003C21D8" w:rsidRPr="008F2E49" w:rsidRDefault="003C21D8" w:rsidP="00D54327">
            <w:pPr>
              <w:jc w:val="center"/>
            </w:pPr>
            <w:r w:rsidRPr="008F2E49">
              <w:t>At baseline (pre-) previous</w:t>
            </w:r>
            <w:r w:rsidRPr="008F2E49">
              <w:br/>
              <w:t xml:space="preserve">to the 18 weeks </w:t>
            </w:r>
            <w:r w:rsidRPr="008F2E49">
              <w:lastRenderedPageBreak/>
              <w:t>of intervention and reassessed 7 days</w:t>
            </w:r>
            <w:r w:rsidRPr="008F2E49">
              <w:br/>
              <w:t>after the last session</w:t>
            </w:r>
          </w:p>
        </w:tc>
        <w:tc>
          <w:tcPr>
            <w:tcW w:w="1701" w:type="dxa"/>
            <w:vAlign w:val="center"/>
          </w:tcPr>
          <w:p w14:paraId="04C621CB" w14:textId="77777777" w:rsidR="003C21D8" w:rsidRPr="008F2E49" w:rsidRDefault="003C21D8" w:rsidP="00D54327">
            <w:pPr>
              <w:jc w:val="center"/>
            </w:pPr>
            <w:r w:rsidRPr="008F2E49">
              <w:lastRenderedPageBreak/>
              <w:t>Whole body lean mass (%)</w:t>
            </w:r>
            <w:r w:rsidRPr="008F2E49">
              <w:br/>
            </w:r>
            <w:r w:rsidRPr="008F2E49">
              <w:br/>
            </w:r>
            <w:r w:rsidRPr="008F2E49">
              <w:lastRenderedPageBreak/>
              <w:br/>
              <w:t>Trunk lean mass (%)</w:t>
            </w:r>
            <w:r w:rsidRPr="008F2E49">
              <w:br/>
            </w:r>
            <w:r w:rsidRPr="008F2E49">
              <w:br/>
            </w:r>
            <w:r w:rsidRPr="008F2E49">
              <w:br/>
              <w:t>Right leg lean mass (%)</w:t>
            </w:r>
          </w:p>
        </w:tc>
        <w:tc>
          <w:tcPr>
            <w:tcW w:w="2268" w:type="dxa"/>
            <w:vAlign w:val="center"/>
          </w:tcPr>
          <w:p w14:paraId="400B1C99" w14:textId="01FFAD7B" w:rsidR="003C21D8" w:rsidRPr="008F2E49" w:rsidRDefault="003C21D8" w:rsidP="00D54327">
            <w:pPr>
              <w:jc w:val="center"/>
            </w:pPr>
            <w:r w:rsidRPr="00A32D49">
              <w:lastRenderedPageBreak/>
              <w:t xml:space="preserve">There were no significant differences between </w:t>
            </w:r>
            <w:r w:rsidRPr="00A32D49">
              <w:lastRenderedPageBreak/>
              <w:t xml:space="preserve">groups </w:t>
            </w:r>
            <w:r>
              <w:t xml:space="preserve">on body </w:t>
            </w:r>
            <w:r w:rsidRPr="00C55E60">
              <w:t>composition parameters.</w:t>
            </w:r>
          </w:p>
        </w:tc>
      </w:tr>
      <w:tr w:rsidR="00AB50C5" w:rsidRPr="00891C08" w14:paraId="74710296" w14:textId="77777777" w:rsidTr="002F3579">
        <w:trPr>
          <w:jc w:val="center"/>
        </w:trPr>
        <w:tc>
          <w:tcPr>
            <w:tcW w:w="1271" w:type="dxa"/>
            <w:vAlign w:val="center"/>
          </w:tcPr>
          <w:p w14:paraId="43E9E1BA" w14:textId="77777777" w:rsidR="003C21D8" w:rsidRPr="008F2E49" w:rsidRDefault="003C21D8" w:rsidP="00D54327">
            <w:pPr>
              <w:jc w:val="center"/>
            </w:pPr>
            <w:r w:rsidRPr="008F2E49">
              <w:lastRenderedPageBreak/>
              <w:t>He et al. 2018</w:t>
            </w:r>
          </w:p>
        </w:tc>
        <w:tc>
          <w:tcPr>
            <w:tcW w:w="3119" w:type="dxa"/>
          </w:tcPr>
          <w:p w14:paraId="7892A759" w14:textId="06C85A72" w:rsidR="003C21D8" w:rsidRPr="008F2E49" w:rsidRDefault="003C21D8" w:rsidP="00D54327">
            <w:pPr>
              <w:jc w:val="center"/>
            </w:pPr>
            <w:r w:rsidRPr="00B92137">
              <w:t xml:space="preserve">Identify if WBVE training combined with exposure to </w:t>
            </w:r>
            <w:r w:rsidR="00645764" w:rsidRPr="00B92137">
              <w:t>norm baric</w:t>
            </w:r>
            <w:r w:rsidRPr="00B92137">
              <w:t xml:space="preserve"> cyclic </w:t>
            </w:r>
            <w:r w:rsidR="00645764" w:rsidRPr="00B92137">
              <w:t>hypoxia could</w:t>
            </w:r>
            <w:r w:rsidRPr="00B92137">
              <w:t xml:space="preserve"> cause higher increases in the strength parameters and muscle mass of elderly people</w:t>
            </w:r>
          </w:p>
        </w:tc>
        <w:tc>
          <w:tcPr>
            <w:tcW w:w="850" w:type="dxa"/>
            <w:vAlign w:val="center"/>
          </w:tcPr>
          <w:p w14:paraId="551D02D4" w14:textId="77777777" w:rsidR="003C21D8" w:rsidRPr="008F2E49" w:rsidRDefault="003C21D8" w:rsidP="00D54327">
            <w:pPr>
              <w:jc w:val="center"/>
            </w:pPr>
            <w:r w:rsidRPr="008F2E49">
              <w:t>47</w:t>
            </w:r>
          </w:p>
        </w:tc>
        <w:tc>
          <w:tcPr>
            <w:tcW w:w="2126" w:type="dxa"/>
            <w:vAlign w:val="center"/>
          </w:tcPr>
          <w:p w14:paraId="4D20C6FE" w14:textId="77777777" w:rsidR="003C21D8" w:rsidRPr="008F2E49" w:rsidRDefault="003C21D8" w:rsidP="00D54327">
            <w:pPr>
              <w:jc w:val="center"/>
            </w:pPr>
            <w:r w:rsidRPr="008F2E49">
              <w:t>The CG was repeatedly advised not to change</w:t>
            </w:r>
          </w:p>
          <w:p w14:paraId="7D7EDEB4" w14:textId="77777777" w:rsidR="003C21D8" w:rsidRPr="008F2E49" w:rsidRDefault="003C21D8" w:rsidP="00D54327">
            <w:pPr>
              <w:jc w:val="center"/>
            </w:pPr>
            <w:r w:rsidRPr="008F2E49">
              <w:t>lifestyle or physical activity during the project</w:t>
            </w:r>
          </w:p>
        </w:tc>
        <w:tc>
          <w:tcPr>
            <w:tcW w:w="993" w:type="dxa"/>
            <w:vAlign w:val="center"/>
          </w:tcPr>
          <w:p w14:paraId="073296D5" w14:textId="77777777" w:rsidR="003C21D8" w:rsidRPr="008F2E49" w:rsidRDefault="003C21D8" w:rsidP="00D54327">
            <w:pPr>
              <w:jc w:val="center"/>
            </w:pPr>
            <w:r w:rsidRPr="008F2E49">
              <w:t>BIA</w:t>
            </w:r>
          </w:p>
        </w:tc>
        <w:tc>
          <w:tcPr>
            <w:tcW w:w="1842" w:type="dxa"/>
            <w:vAlign w:val="center"/>
          </w:tcPr>
          <w:p w14:paraId="3AD10B2C" w14:textId="77777777" w:rsidR="003C21D8" w:rsidRPr="008F2E49" w:rsidRDefault="003C21D8" w:rsidP="00D54327">
            <w:pPr>
              <w:jc w:val="center"/>
            </w:pPr>
            <w:r w:rsidRPr="008F2E49">
              <w:t>Evaluated at baseline</w:t>
            </w:r>
          </w:p>
          <w:p w14:paraId="00A66DC1" w14:textId="77777777" w:rsidR="003C21D8" w:rsidRPr="008F2E49" w:rsidRDefault="003C21D8" w:rsidP="00D54327">
            <w:pPr>
              <w:jc w:val="center"/>
            </w:pPr>
            <w:r w:rsidRPr="008F2E49">
              <w:t>and after 12 months</w:t>
            </w:r>
          </w:p>
        </w:tc>
        <w:tc>
          <w:tcPr>
            <w:tcW w:w="1701" w:type="dxa"/>
            <w:vAlign w:val="center"/>
          </w:tcPr>
          <w:p w14:paraId="0BCD45A1" w14:textId="77777777" w:rsidR="003C21D8" w:rsidRPr="008F2E49" w:rsidRDefault="003C21D8" w:rsidP="00D54327">
            <w:pPr>
              <w:jc w:val="center"/>
            </w:pPr>
            <w:r w:rsidRPr="008F2E49">
              <w:t>Whole-body skeletal muscle mass (kg)</w:t>
            </w:r>
          </w:p>
        </w:tc>
        <w:tc>
          <w:tcPr>
            <w:tcW w:w="2268" w:type="dxa"/>
            <w:vAlign w:val="center"/>
          </w:tcPr>
          <w:p w14:paraId="3C427AE9" w14:textId="704FFC32" w:rsidR="003C21D8" w:rsidRPr="008F2E49" w:rsidRDefault="003C21D8" w:rsidP="00D54327">
            <w:pPr>
              <w:jc w:val="center"/>
            </w:pPr>
            <w:r w:rsidRPr="00BD5B73">
              <w:t>showed a significant increase in skeletal muscle mass (kg) in both WBVE and control groups</w:t>
            </w:r>
          </w:p>
        </w:tc>
      </w:tr>
      <w:tr w:rsidR="00AB50C5" w:rsidRPr="00511DA9" w14:paraId="7210120A" w14:textId="77777777" w:rsidTr="002F3579">
        <w:trPr>
          <w:jc w:val="center"/>
        </w:trPr>
        <w:tc>
          <w:tcPr>
            <w:tcW w:w="1271" w:type="dxa"/>
            <w:vAlign w:val="center"/>
          </w:tcPr>
          <w:p w14:paraId="2E7D251C" w14:textId="77777777" w:rsidR="003C21D8" w:rsidRPr="008F2E49" w:rsidRDefault="003C21D8" w:rsidP="00D54327">
            <w:pPr>
              <w:jc w:val="center"/>
            </w:pPr>
            <w:r w:rsidRPr="008F2E49">
              <w:t>Jo et al. 2021</w:t>
            </w:r>
          </w:p>
        </w:tc>
        <w:tc>
          <w:tcPr>
            <w:tcW w:w="3119" w:type="dxa"/>
          </w:tcPr>
          <w:p w14:paraId="5174877B" w14:textId="4F7C703B" w:rsidR="003C21D8" w:rsidRPr="008F2E49" w:rsidRDefault="003C21D8" w:rsidP="00D54327">
            <w:pPr>
              <w:jc w:val="center"/>
            </w:pPr>
            <w:r w:rsidRPr="00B92137">
              <w:t>Verify the efficacy and safety of WBVE in improving muscle strength and physical performance before resistance exercise in older adults</w:t>
            </w:r>
          </w:p>
        </w:tc>
        <w:tc>
          <w:tcPr>
            <w:tcW w:w="850" w:type="dxa"/>
            <w:vAlign w:val="center"/>
          </w:tcPr>
          <w:p w14:paraId="5F285A4C" w14:textId="77777777" w:rsidR="003C21D8" w:rsidRPr="008F2E49" w:rsidRDefault="003C21D8" w:rsidP="00D54327">
            <w:pPr>
              <w:jc w:val="center"/>
            </w:pPr>
            <w:r w:rsidRPr="008F2E49">
              <w:t>4</w:t>
            </w:r>
          </w:p>
        </w:tc>
        <w:tc>
          <w:tcPr>
            <w:tcW w:w="2126" w:type="dxa"/>
            <w:vAlign w:val="center"/>
          </w:tcPr>
          <w:p w14:paraId="3D327B04" w14:textId="12294EEA" w:rsidR="003C21D8" w:rsidRPr="008F2E49" w:rsidRDefault="003C21D8" w:rsidP="002F3579">
            <w:r w:rsidRPr="008F2E49">
              <w:t xml:space="preserve"> performed stretching (20 min), followed by</w:t>
            </w:r>
            <w:r w:rsidR="00933089">
              <w:t xml:space="preserve"> </w:t>
            </w:r>
            <w:r w:rsidRPr="008F2E49">
              <w:t xml:space="preserve">the </w:t>
            </w:r>
            <w:r w:rsidR="00645764" w:rsidRPr="008F2E49">
              <w:t>strength</w:t>
            </w:r>
            <w:r w:rsidR="00645764">
              <w:t xml:space="preserve"> </w:t>
            </w:r>
            <w:r w:rsidR="00645764" w:rsidRPr="008F2E49">
              <w:t>exercises</w:t>
            </w:r>
            <w:r w:rsidRPr="008F2E49">
              <w:t xml:space="preserve"> (20 min) after a 10-min break.</w:t>
            </w:r>
          </w:p>
        </w:tc>
        <w:tc>
          <w:tcPr>
            <w:tcW w:w="993" w:type="dxa"/>
            <w:vAlign w:val="center"/>
          </w:tcPr>
          <w:p w14:paraId="54A618DA" w14:textId="77777777" w:rsidR="003C21D8" w:rsidRPr="008F2E49" w:rsidRDefault="003C21D8" w:rsidP="00D54327">
            <w:pPr>
              <w:jc w:val="center"/>
            </w:pPr>
            <w:r w:rsidRPr="008F2E49">
              <w:t>BIA</w:t>
            </w:r>
          </w:p>
        </w:tc>
        <w:tc>
          <w:tcPr>
            <w:tcW w:w="1842" w:type="dxa"/>
            <w:vAlign w:val="center"/>
          </w:tcPr>
          <w:p w14:paraId="03143938" w14:textId="77777777" w:rsidR="003C21D8" w:rsidRPr="008F2E49" w:rsidRDefault="003C21D8" w:rsidP="00D54327">
            <w:pPr>
              <w:jc w:val="center"/>
            </w:pPr>
            <w:r w:rsidRPr="008F2E49">
              <w:t xml:space="preserve"> At baseline, post treatment and 4-week follow-up evaluation</w:t>
            </w:r>
          </w:p>
        </w:tc>
        <w:tc>
          <w:tcPr>
            <w:tcW w:w="1701" w:type="dxa"/>
            <w:vAlign w:val="center"/>
          </w:tcPr>
          <w:p w14:paraId="70780584" w14:textId="69A6A06B" w:rsidR="003C21D8" w:rsidRPr="008F2E49" w:rsidRDefault="001D419E" w:rsidP="00D54327">
            <w:r>
              <w:t>S</w:t>
            </w:r>
            <w:r w:rsidR="003C21D8" w:rsidRPr="008F2E49">
              <w:t xml:space="preserve">keletal </w:t>
            </w:r>
            <w:r w:rsidR="00645764" w:rsidRPr="008F2E49">
              <w:t>muscle mass</w:t>
            </w:r>
            <w:r w:rsidR="003C21D8" w:rsidRPr="008F2E49">
              <w:t xml:space="preserve"> (kg) </w:t>
            </w:r>
          </w:p>
          <w:p w14:paraId="2B1ABA8B" w14:textId="77777777" w:rsidR="003C21D8" w:rsidRPr="008F2E49" w:rsidRDefault="003C21D8" w:rsidP="00D616EB">
            <w:r w:rsidRPr="008F2E49">
              <w:t xml:space="preserve"> body fat    mass (kg)</w:t>
            </w:r>
          </w:p>
        </w:tc>
        <w:tc>
          <w:tcPr>
            <w:tcW w:w="2268" w:type="dxa"/>
            <w:vAlign w:val="center"/>
          </w:tcPr>
          <w:p w14:paraId="7F1BA1EB" w14:textId="0AABE4A9" w:rsidR="003C21D8" w:rsidRPr="00511DA9" w:rsidRDefault="003C21D8" w:rsidP="00D54327">
            <w:r w:rsidRPr="00AB2DC5">
              <w:t>showed a significant decrease in skeletal muscle mass (kg) only in the control group</w:t>
            </w:r>
          </w:p>
        </w:tc>
      </w:tr>
    </w:tbl>
    <w:bookmarkEnd w:id="0"/>
    <w:p w14:paraId="6D90F800" w14:textId="1F6D0366" w:rsidR="007D7B2E" w:rsidRPr="006978EC" w:rsidRDefault="007D7B2E" w:rsidP="007D7B2E">
      <w:pPr>
        <w:jc w:val="both"/>
        <w:sectPr w:rsidR="007D7B2E" w:rsidRPr="006978EC" w:rsidSect="00133213">
          <w:pgSz w:w="15842" w:h="12242" w:code="1"/>
          <w:pgMar w:top="1418" w:right="1418" w:bottom="1418" w:left="1418" w:header="709" w:footer="303" w:gutter="0"/>
          <w:lnNumType w:countBy="1" w:restart="continuous"/>
          <w:cols w:space="708"/>
          <w:docGrid w:linePitch="360"/>
        </w:sectPr>
      </w:pPr>
      <w:r w:rsidRPr="006978EC">
        <w:t>WBVE: whole body vibration exercises; kg: kilogram; s: seconds; VP: vibrating platform; %: percentage; CT: computed tomography; BIA: Bioelectrical impedance analysis;</w:t>
      </w:r>
      <w:r w:rsidR="00F21089">
        <w:t xml:space="preserve"> VM vastus </w:t>
      </w:r>
      <w:r w:rsidR="00214C4C">
        <w:t>medialis;</w:t>
      </w:r>
      <w:r w:rsidR="00F21089">
        <w:t xml:space="preserve"> BF biceps </w:t>
      </w:r>
      <w:proofErr w:type="spellStart"/>
      <w:r w:rsidR="00F21089">
        <w:t>femuralis</w:t>
      </w:r>
      <w:proofErr w:type="spellEnd"/>
      <w:r w:rsidR="00FE3844">
        <w:t>; LM</w:t>
      </w:r>
      <w:r w:rsidR="00C91533">
        <w:t xml:space="preserve">: </w:t>
      </w:r>
      <w:r w:rsidR="00FE3844">
        <w:t>lean mass</w:t>
      </w:r>
      <w:r w:rsidR="006C0C35">
        <w:t xml:space="preserve">; </w:t>
      </w:r>
      <w:r w:rsidR="00214C4C">
        <w:t>FM: fat</w:t>
      </w:r>
      <w:r w:rsidR="006C0C35">
        <w:t xml:space="preserve"> mass</w:t>
      </w:r>
    </w:p>
    <w:p w14:paraId="3A9E51FD" w14:textId="77777777" w:rsidR="004F61C0" w:rsidRDefault="004F61C0"/>
    <w:sectPr w:rsidR="004F61C0" w:rsidSect="007D7B2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B2E"/>
    <w:rsid w:val="00052950"/>
    <w:rsid w:val="0007216D"/>
    <w:rsid w:val="000B72C5"/>
    <w:rsid w:val="00137E73"/>
    <w:rsid w:val="00187E33"/>
    <w:rsid w:val="00197787"/>
    <w:rsid w:val="001C4F7D"/>
    <w:rsid w:val="001D419E"/>
    <w:rsid w:val="001D5B8A"/>
    <w:rsid w:val="001E09C0"/>
    <w:rsid w:val="001E62DE"/>
    <w:rsid w:val="00214C4C"/>
    <w:rsid w:val="00220626"/>
    <w:rsid w:val="00247143"/>
    <w:rsid w:val="002523C2"/>
    <w:rsid w:val="002F3579"/>
    <w:rsid w:val="0030077C"/>
    <w:rsid w:val="0033189E"/>
    <w:rsid w:val="00344601"/>
    <w:rsid w:val="00345251"/>
    <w:rsid w:val="003932A5"/>
    <w:rsid w:val="003A4FBE"/>
    <w:rsid w:val="003C21D8"/>
    <w:rsid w:val="004B048C"/>
    <w:rsid w:val="004D61BF"/>
    <w:rsid w:val="004F61C0"/>
    <w:rsid w:val="00511DA9"/>
    <w:rsid w:val="005375EC"/>
    <w:rsid w:val="00560542"/>
    <w:rsid w:val="00584F26"/>
    <w:rsid w:val="005D744A"/>
    <w:rsid w:val="00620544"/>
    <w:rsid w:val="00645764"/>
    <w:rsid w:val="006A5260"/>
    <w:rsid w:val="006A6DD9"/>
    <w:rsid w:val="006C0C35"/>
    <w:rsid w:val="00713614"/>
    <w:rsid w:val="007D7B2E"/>
    <w:rsid w:val="008053FC"/>
    <w:rsid w:val="00810F20"/>
    <w:rsid w:val="008342F1"/>
    <w:rsid w:val="00884CBD"/>
    <w:rsid w:val="008E1404"/>
    <w:rsid w:val="00913A27"/>
    <w:rsid w:val="00933089"/>
    <w:rsid w:val="00951CF0"/>
    <w:rsid w:val="00954479"/>
    <w:rsid w:val="00970CEC"/>
    <w:rsid w:val="009A495E"/>
    <w:rsid w:val="009B3153"/>
    <w:rsid w:val="00A27895"/>
    <w:rsid w:val="00A32D49"/>
    <w:rsid w:val="00A5475C"/>
    <w:rsid w:val="00AB50C5"/>
    <w:rsid w:val="00AF6DEC"/>
    <w:rsid w:val="00B07181"/>
    <w:rsid w:val="00B22DCE"/>
    <w:rsid w:val="00B35A8E"/>
    <w:rsid w:val="00B424F2"/>
    <w:rsid w:val="00B53858"/>
    <w:rsid w:val="00B76D2A"/>
    <w:rsid w:val="00BD5B73"/>
    <w:rsid w:val="00BF5E75"/>
    <w:rsid w:val="00C55E60"/>
    <w:rsid w:val="00C91533"/>
    <w:rsid w:val="00CA2B72"/>
    <w:rsid w:val="00D40446"/>
    <w:rsid w:val="00D54327"/>
    <w:rsid w:val="00D616EB"/>
    <w:rsid w:val="00DC65EB"/>
    <w:rsid w:val="00DD7C08"/>
    <w:rsid w:val="00DF6000"/>
    <w:rsid w:val="00DF7002"/>
    <w:rsid w:val="00E44AD0"/>
    <w:rsid w:val="00E44FE1"/>
    <w:rsid w:val="00EB70E8"/>
    <w:rsid w:val="00EC2B30"/>
    <w:rsid w:val="00F10DE7"/>
    <w:rsid w:val="00F21089"/>
    <w:rsid w:val="00F46F53"/>
    <w:rsid w:val="00F66859"/>
    <w:rsid w:val="00FA0338"/>
    <w:rsid w:val="00FB4FEB"/>
    <w:rsid w:val="00FD721B"/>
    <w:rsid w:val="00FE3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FA8F2E"/>
  <w15:chartTrackingRefBased/>
  <w15:docId w15:val="{41CD7034-6D49-45A7-BA4C-F84527512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B2E"/>
    <w:pPr>
      <w:spacing w:before="120" w:after="240" w:line="240" w:lineRule="auto"/>
    </w:pPr>
    <w:rPr>
      <w:rFonts w:ascii="Times New Roman" w:hAnsi="Times New Roman"/>
      <w:kern w:val="0"/>
      <w:sz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7D7B2E"/>
    <w:pPr>
      <w:spacing w:after="0" w:line="240" w:lineRule="auto"/>
    </w:pPr>
    <w:rPr>
      <w:rFonts w:asciiTheme="majorHAnsi" w:hAnsiTheme="majorHAnsi"/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basedOn w:val="Fontepargpadro"/>
    <w:uiPriority w:val="99"/>
    <w:semiHidden/>
    <w:unhideWhenUsed/>
    <w:rsid w:val="007D7B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7</Words>
  <Characters>3550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Reis</dc:creator>
  <cp:keywords/>
  <dc:description/>
  <cp:lastModifiedBy>Aline Reis</cp:lastModifiedBy>
  <cp:revision>2</cp:revision>
  <dcterms:created xsi:type="dcterms:W3CDTF">2023-10-15T03:02:00Z</dcterms:created>
  <dcterms:modified xsi:type="dcterms:W3CDTF">2023-10-15T03:02:00Z</dcterms:modified>
</cp:coreProperties>
</file>